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605" w:leader="none"/>
        </w:tabs>
        <w:rPr/>
      </w:pPr>
      <w:r>
        <w:rPr>
          <w:b/>
          <w:lang w:val="en-GB"/>
        </w:rPr>
        <w:t>Table S5.</w:t>
      </w:r>
      <w:r>
        <w:rPr>
          <w:lang w:val="en-GB"/>
        </w:rPr>
        <w:t xml:space="preserve"> Putative genes identified on pGL5.</w:t>
      </w:r>
    </w:p>
    <w:p>
      <w:pPr>
        <w:pStyle w:val="Normal"/>
        <w:tabs>
          <w:tab w:val="clear" w:pos="708"/>
          <w:tab w:val="left" w:pos="1605" w:leader="none"/>
        </w:tabs>
        <w:rPr>
          <w:lang w:val="en-GB"/>
        </w:rPr>
      </w:pPr>
      <w:r>
        <w:rPr>
          <w:lang w:val="en-GB"/>
        </w:rPr>
      </w:r>
    </w:p>
    <w:tbl>
      <w:tblPr>
        <w:tblW w:w="135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538"/>
        <w:gridCol w:w="900"/>
        <w:gridCol w:w="1260"/>
        <w:gridCol w:w="3600"/>
        <w:gridCol w:w="3780"/>
        <w:gridCol w:w="1665"/>
      </w:tblGrid>
      <w:tr>
        <w:trPr>
          <w:trHeight w:val="685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F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/>
                <w:lang w:val="en-GB"/>
              </w:rPr>
              <w:t>Position</w:t>
            </w:r>
            <w:r>
              <w:rPr>
                <w:lang w:val="en-GB"/>
              </w:rPr>
              <w:t xml:space="preserve"> (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/>
                <w:lang w:val="en-GB"/>
              </w:rPr>
              <w:t xml:space="preserve">Size </w:t>
            </w:r>
            <w:r>
              <w:rPr>
                <w:lang w:val="en-GB"/>
              </w:rPr>
              <w:t>(aa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b/>
                <w:lang w:val="en-GB"/>
              </w:rPr>
              <w:t>Related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/ Plasmi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% Identity* </w:t>
            </w:r>
            <w:r>
              <w:rPr>
                <w:bCs/>
                <w:lang w:val="en-GB"/>
              </w:rPr>
              <w:t>(aa overlap)</w:t>
            </w:r>
          </w:p>
        </w:tc>
      </w:tr>
      <w:tr>
        <w:trPr>
          <w:trHeight w:val="55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569-1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9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/>
              <w:t>Invertase/Resolv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i/>
              </w:rPr>
              <w:t>Tetragenococcus halophilus</w:t>
            </w:r>
            <w:r>
              <w:rPr/>
              <w:t>/ pHDC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lang w:val="fr-FR"/>
              </w:rPr>
              <w:t>77 (</w:t>
            </w:r>
            <w:r>
              <w:rPr/>
              <w:t>141</w:t>
            </w:r>
            <w:r>
              <w:rPr>
                <w:lang w:val="fr-FR"/>
              </w:rPr>
              <w:t>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1218-14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186-1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tx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194-24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color w:val="000000"/>
                <w:lang w:val="en-US"/>
              </w:rPr>
              <w:t>Actin-ADP-ribosylating protein. Putative tox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3596-322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Thioredoxin-like protein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 xml:space="preserve">L. garvieae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6 (56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944-42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8943-54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17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color w:val="000000"/>
              </w:rPr>
              <w:t>Mucin-binding LPXT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</w:rPr>
              <w:t>Streptococcus anginos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4 (185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highlight w:val="yellow"/>
                <w:lang w:val="fr-FR"/>
              </w:rPr>
            </w:pPr>
            <w:r>
              <w:rPr>
                <w:i/>
                <w:lang w:val="fr-FR"/>
              </w:rPr>
              <w:t>orf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16779-896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highlight w:val="yellow"/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6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color w:val="000000"/>
                <w:lang w:val="en-GB"/>
              </w:rPr>
              <w:t>DNA methylase /</w:t>
            </w:r>
            <w:r>
              <w:rPr>
                <w:bCs/>
                <w:lang w:val="en-GB"/>
              </w:rPr>
              <w:t>Helicase (</w:t>
            </w:r>
            <w:r>
              <w:rPr>
                <w:lang w:val="en-US"/>
              </w:rPr>
              <w:t>Tn5253 SNF2-related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. pneumonia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highlight w:val="yellow"/>
                <w:lang w:val="fr-FR"/>
              </w:rPr>
            </w:pPr>
            <w:r>
              <w:rPr>
                <w:lang w:val="fr-FR"/>
              </w:rPr>
              <w:t>39 (709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17715-167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18510-177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5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/>
              <w:t>Deoxyribonucle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</w:rPr>
              <w:t>Streptococcus salivari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48 (120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19523-18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lang w:val="en-GB"/>
              </w:rPr>
              <w:t>LtrC like-protein</w:t>
            </w:r>
            <w:r>
              <w:rPr>
                <w:bCs/>
                <w:lang w:val="en-GB"/>
              </w:rPr>
              <w:t xml:space="preserve"> (Putative DNA Primase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</w:rPr>
              <w:t xml:space="preserve">S. epidermidis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2 (102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tra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1144-198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/>
              <w:t xml:space="preserve">Putative conjugative relaxase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 faecalis/ pMG22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4 (126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1431-21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orf11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1919-216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2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1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3032-22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6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3686-23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4157-236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US"/>
              </w:rPr>
            </w:pPr>
            <w:r>
              <w:rPr>
                <w:color w:val="000000"/>
                <w:lang w:val="en-US"/>
              </w:rPr>
              <w:t>Single-stranded DNA-bind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i/>
              </w:rPr>
              <w:t>Lactobacillus fermentu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8 (51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24785-2417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5933-248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/>
              <w:t>Immunogenic CHAP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coccus dysgalactia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42 (160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traC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29012-2640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8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Putative</w:t>
            </w:r>
            <w:r>
              <w:rPr>
                <w:lang w:val="en-GB"/>
              </w:rPr>
              <w:t xml:space="preserve"> translocation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i/>
                <w:lang w:val="fr-FR"/>
              </w:rPr>
              <w:t xml:space="preserve">Bacillus subtilis/ </w:t>
            </w:r>
            <w:r>
              <w:rPr>
                <w:bCs/>
                <w:lang w:val="fr-FR"/>
              </w:rPr>
              <w:t>pLS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4 (200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9449-29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i/>
              </w:rPr>
              <w:t>Clostridium beijerinckii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3 (40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9774-294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6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1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31927-2979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7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 xml:space="preserve">Hypothetical </w:t>
            </w:r>
            <w:r>
              <w:rPr/>
              <w:t xml:space="preserve">Daxx </w:t>
            </w:r>
            <w:r>
              <w:rPr>
                <w:lang w:val="en-GB"/>
              </w:rPr>
              <w:t>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traG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34373-3199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7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79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Conjugative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i/>
                <w:lang w:val="fr-FR"/>
              </w:rPr>
              <w:t xml:space="preserve">Bacillus subtilis/ </w:t>
            </w:r>
            <w:r>
              <w:rPr>
                <w:bCs/>
                <w:lang w:val="fr-FR"/>
              </w:rPr>
              <w:t>pLS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1 (195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35189-3437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rf2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5794-355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9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Zn-peptidase-like family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37672-3616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5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8181-37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1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38817-3827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8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srt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9546-388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Sortase 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</w:rPr>
              <w:t>Streptococcus dysgalactia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50 (107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3378-395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2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tLeast" w:line="240"/>
              <w:rPr>
                <w:bCs/>
                <w:lang w:val="fr-FR"/>
              </w:rPr>
            </w:pPr>
            <w:r>
              <w:rPr>
                <w:color w:val="000000"/>
                <w:lang w:val="en-US"/>
              </w:rPr>
              <w:t>Collagen-binding LPXT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</w:rPr>
              <w:t>Enterococcus faecal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6 (134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43994-4360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4931-44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</w:rPr>
              <w:t>Enterococcus faecal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6 (54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5321-449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2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5819-453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9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5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Putative transpos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 xml:space="preserve">Pyrococcus furiosus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1 (33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8355-49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4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/>
              <w:t>Transcriptional regulator (SO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sp. </w:t>
            </w:r>
            <w:r>
              <w:rPr>
                <w:bCs/>
                <w:i/>
                <w:lang w:val="fr-FR"/>
              </w:rPr>
              <w:t>lact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/>
              <w:t>51 (104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rep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9365-50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plication initiator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 xml:space="preserve">/ pIL4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63 (232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repB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50753-518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en-GB"/>
              </w:rPr>
              <w:t>Replication initiator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US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>/ pS7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lang w:val="en-US"/>
              </w:rPr>
              <w:t>64 (234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par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51874-526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5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Plasmid segreg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>/ pVF5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76 (191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parB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52638-533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color w:val="000000"/>
              </w:rPr>
              <w:t>Plasmid partition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>/ pGdh44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lang w:val="en-US"/>
              </w:rPr>
              <w:t>69 (165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fr-FR"/>
              </w:rPr>
              <w:t>53557-54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2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4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color w:val="000000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umuC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54228-556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color w:val="000000"/>
                <w:lang w:val="en-US"/>
              </w:rPr>
              <w:t>DNA polymerase involved in UV protec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>/ pIL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69 (324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55661-558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42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 xml:space="preserve">L. garvieae </w:t>
            </w:r>
            <w:r>
              <w:rPr>
                <w:bCs/>
                <w:lang w:val="fr-FR"/>
              </w:rPr>
              <w:t>unknown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81(39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55803-56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Thioredoxin-like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cremoris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40 (53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58577-5648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69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Putative </w:t>
            </w:r>
            <w:r>
              <w:rPr/>
              <w:t>KAP family NTP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</w:rPr>
              <w:t>Streptococcus criceti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2 (143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59318-604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9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8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Pentapeptide repeats contain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Blood disease bacteriu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3 (59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60661-609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9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color w:val="000000"/>
                <w:lang w:val="fr-FR"/>
              </w:rPr>
              <w:t>DNA ligase (contains BRCT domain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>/ pIL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81 (79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gn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62459-61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2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7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</w:rPr>
              <w:t xml:space="preserve">Bacteriocin ABC transporter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</w:t>
            </w:r>
            <w:r>
              <w:rPr>
                <w:bCs/>
                <w:i/>
                <w:lang w:val="fr-FR"/>
              </w:rPr>
              <w:t xml:space="preserve"> lact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57 (272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gnC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64616-624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7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lang w:val="en-GB"/>
              </w:rPr>
              <w:t xml:space="preserve">Bacteriocin </w:t>
            </w:r>
            <w:r>
              <w:rPr>
                <w:lang w:val="en-US"/>
              </w:rPr>
              <w:t xml:space="preserve">processing and  </w:t>
            </w:r>
            <w:r>
              <w:rPr>
                <w:bCs/>
                <w:lang w:val="en-GB"/>
              </w:rPr>
              <w:t>secretion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74 (527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gn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64988-647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/>
              <w:t>Bacteriocin immunit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</w:rPr>
              <w:t>Leuconostoc gelidu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1 (24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65199-65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8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Putative bacterioc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65744-66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ytTr DNA-binding-domain containing response regulato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32 (48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66265-665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2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Hypothetical </w:t>
            </w:r>
            <w:r>
              <w:rPr>
                <w:lang w:val="en-GB"/>
              </w:rPr>
              <w:t xml:space="preserve"> protein</w:t>
            </w:r>
            <w:r>
              <w:rPr>
                <w:rStyle w:val="Shorttext"/>
                <w:lang w:val="en-GB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i/>
                <w:lang w:val="fr-FR"/>
              </w:rPr>
              <w:t xml:space="preserve">L. lactis </w:t>
            </w:r>
            <w:r>
              <w:rPr>
                <w:bCs/>
                <w:lang w:val="fr-FR"/>
              </w:rPr>
              <w:t>subsp</w:t>
            </w:r>
            <w:r>
              <w:rPr>
                <w:bCs/>
                <w:i/>
                <w:lang w:val="fr-FR"/>
              </w:rPr>
              <w:t>. cremor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97 (36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40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66625-67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28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color w:val="000000"/>
                <w:lang w:val="en-GB"/>
              </w:rPr>
              <w:t>ABC transporter-like 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i/>
                <w:lang w:val="fr-FR"/>
              </w:rPr>
              <w:t xml:space="preserve">L. lactis </w:t>
            </w:r>
            <w:r>
              <w:rPr>
                <w:lang w:val="fr-FR"/>
              </w:rPr>
              <w:t>subsp.</w:t>
            </w:r>
            <w:r>
              <w:rPr>
                <w:i/>
                <w:lang w:val="fr-FR"/>
              </w:rPr>
              <w:t xml:space="preserve"> cremor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8 (294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4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67520-68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fr-FR"/>
              </w:rPr>
              <w:t>ABC-2 membrane transporte</w:t>
            </w:r>
            <w:r>
              <w:rPr>
                <w:color w:val="666666"/>
                <w:lang w:val="fr-FR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actobacillus ultunens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51 (125)</w:t>
            </w:r>
          </w:p>
        </w:tc>
      </w:tr>
      <w:tr>
        <w:trPr>
          <w:trHeight w:val="551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4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68475-687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GB"/>
              </w:rPr>
              <w:t>Putative cation efflux system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tLeast" w:line="240"/>
              <w:rPr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b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 xml:space="preserve">/ pVF21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</w:tr>
    </w:tbl>
    <w:p>
      <w:pPr>
        <w:pStyle w:val="Normal"/>
        <w:tabs>
          <w:tab w:val="clear" w:pos="708"/>
          <w:tab w:val="left" w:pos="1605" w:leader="none"/>
        </w:tabs>
        <w:rPr>
          <w:lang w:val="en-GB"/>
        </w:rPr>
      </w:pPr>
      <w:r>
        <w:rPr>
          <w:lang w:val="en-GB"/>
        </w:rPr>
        <w:t>* Identity lower than 30% has not been consider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Car Car"/>
    <w:basedOn w:val="Fuentedeprrafopredeter"/>
    <w:qFormat/>
    <w:rPr>
      <w:rFonts w:ascii="Courier New" w:hAnsi="Courier New" w:cs="Courier New"/>
      <w:lang w:val="es-ES" w:bidi="ar-SA"/>
    </w:rPr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0:30:00Z</dcterms:created>
  <dc:creator>Mónica</dc:creator>
  <dc:description/>
  <cp:keywords/>
  <dc:language>en-US</dc:language>
  <cp:lastModifiedBy>Mónica</cp:lastModifiedBy>
  <dcterms:modified xsi:type="dcterms:W3CDTF">2012-06-08T10:30:00Z</dcterms:modified>
  <cp:revision>3</cp:revision>
  <dc:subject/>
  <dc:title/>
</cp:coreProperties>
</file>